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4261" w:type="dxa"/>
        <w:tblLook w:val="04A0" w:firstRow="1" w:lastRow="0" w:firstColumn="1" w:lastColumn="0" w:noHBand="0" w:noVBand="1"/>
      </w:tblPr>
      <w:tblGrid>
        <w:gridCol w:w="1439"/>
        <w:gridCol w:w="1670"/>
        <w:gridCol w:w="3408"/>
        <w:gridCol w:w="1162"/>
        <w:gridCol w:w="1964"/>
        <w:gridCol w:w="2018"/>
        <w:gridCol w:w="724"/>
        <w:gridCol w:w="701"/>
        <w:gridCol w:w="1175"/>
      </w:tblGrid>
      <w:tr w:rsidR="001B6924" w:rsidRPr="00FF50F2" w:rsidTr="00F90F21">
        <w:tc>
          <w:tcPr>
            <w:tcW w:w="1439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Character</w:t>
            </w:r>
            <w:r>
              <w:rPr>
                <w:rFonts w:ascii="Times New Roman" w:hAnsi="Times New Roman" w:cs="Times New Roman"/>
              </w:rPr>
              <w:t xml:space="preserve"> description</w:t>
            </w:r>
          </w:p>
        </w:tc>
        <w:tc>
          <w:tcPr>
            <w:tcW w:w="1670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408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s</w:t>
            </w:r>
            <w:r w:rsidRPr="00FF50F2">
              <w:rPr>
                <w:rFonts w:ascii="Times New Roman" w:hAnsi="Times New Roman" w:cs="Times New Roman"/>
              </w:rPr>
              <w:t xml:space="preserve"> sequence name</w:t>
            </w:r>
          </w:p>
        </w:tc>
        <w:tc>
          <w:tcPr>
            <w:tcW w:w="1162" w:type="dxa"/>
            <w:vAlign w:val="center"/>
          </w:tcPr>
          <w:p w:rsidR="001B6924" w:rsidRPr="00FF50F2" w:rsidRDefault="001B6924" w:rsidP="001936B2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64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018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Pepino unigenes</w:t>
            </w:r>
          </w:p>
        </w:tc>
        <w:tc>
          <w:tcPr>
            <w:tcW w:w="724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core (bits)</w:t>
            </w:r>
          </w:p>
        </w:tc>
        <w:tc>
          <w:tcPr>
            <w:tcW w:w="701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E value</w:t>
            </w:r>
          </w:p>
        </w:tc>
        <w:tc>
          <w:tcPr>
            <w:tcW w:w="1175" w:type="dxa"/>
            <w:vAlign w:val="center"/>
          </w:tcPr>
          <w:p w:rsidR="001B6924" w:rsidRPr="00FF50F2" w:rsidRDefault="007D1024" w:rsidP="001B69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  <w:r w:rsidR="001B6924" w:rsidRPr="00FF50F2">
              <w:rPr>
                <w:rFonts w:ascii="Times New Roman" w:hAnsi="Times New Roman" w:cs="Times New Roman"/>
              </w:rPr>
              <w:t>SNV</w:t>
            </w:r>
            <w:r>
              <w:rPr>
                <w:rFonts w:ascii="Times New Roman" w:hAnsi="Times New Roman" w:cs="Times New Roman"/>
              </w:rPr>
              <w:t>s</w:t>
            </w:r>
            <w:r w:rsidR="001B6924" w:rsidRPr="00FF50F2">
              <w:rPr>
                <w:rFonts w:ascii="Times New Roman" w:hAnsi="Times New Roman" w:cs="Times New Roman"/>
              </w:rPr>
              <w:t xml:space="preserve"> muricatum / caripense</w:t>
            </w:r>
          </w:p>
        </w:tc>
      </w:tr>
      <w:tr w:rsidR="001B6924" w:rsidRPr="00FF50F2" w:rsidTr="00F90F21">
        <w:tc>
          <w:tcPr>
            <w:tcW w:w="1439" w:type="dxa"/>
            <w:vMerge w:val="restart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Inflorescence</w:t>
            </w:r>
          </w:p>
        </w:tc>
        <w:tc>
          <w:tcPr>
            <w:tcW w:w="1670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Anantha</w:t>
            </w:r>
            <w:r>
              <w:rPr>
                <w:rFonts w:ascii="Times New Roman" w:hAnsi="Times New Roman" w:cs="Times New Roman"/>
              </w:rPr>
              <w:t xml:space="preserve"> (an)</w:t>
            </w:r>
          </w:p>
        </w:tc>
        <w:tc>
          <w:tcPr>
            <w:tcW w:w="3408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207083720|gb|FJ190668.1</w:t>
            </w:r>
          </w:p>
        </w:tc>
        <w:tc>
          <w:tcPr>
            <w:tcW w:w="1162" w:type="dxa"/>
            <w:vAlign w:val="center"/>
          </w:tcPr>
          <w:p w:rsidR="001B6924" w:rsidRPr="00A91309" w:rsidRDefault="00A91309" w:rsidP="00193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ppman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64" w:type="dxa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- </w:t>
            </w:r>
            <w:r w:rsidRPr="00ED0E1D">
              <w:rPr>
                <w:rFonts w:ascii="Times New Roman" w:hAnsi="Times New Roman" w:cs="Times New Roman"/>
              </w:rPr>
              <w:t>F-box protein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1B6924" w:rsidRPr="00FF50F2" w:rsidRDefault="001B6924" w:rsidP="001B6924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Compound inflorescence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207083718|gb|FJ190667.1</w:t>
            </w:r>
          </w:p>
        </w:tc>
        <w:tc>
          <w:tcPr>
            <w:tcW w:w="1162" w:type="dxa"/>
            <w:vAlign w:val="center"/>
          </w:tcPr>
          <w:p w:rsidR="00771A57" w:rsidRPr="00FF50F2" w:rsidRDefault="00A91309" w:rsidP="00193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ppman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Transcription factor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MUC5276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F50F2">
              <w:rPr>
                <w:rFonts w:ascii="Times New Roman" w:hAnsi="Times New Roman" w:cs="Times New Roman"/>
              </w:rPr>
              <w:t>e</w:t>
            </w:r>
            <w:r w:rsidRPr="00FF50F2">
              <w:rPr>
                <w:rFonts w:ascii="Times New Roman" w:hAnsi="Times New Roman" w:cs="Times New Roman"/>
                <w:vertAlign w:val="superscript"/>
              </w:rPr>
              <w:t>-129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Fruit Stripes</w:t>
            </w: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Fruit Stripes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olyc10g00816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100C7B">
              <w:rPr>
                <w:rFonts w:ascii="Times New Roman" w:hAnsi="Times New Roman" w:cs="Times New Roman"/>
              </w:rPr>
              <w:t>Lam Cheng, KL 2013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Transcription factor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MUC34152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20</w:t>
            </w:r>
          </w:p>
        </w:tc>
      </w:tr>
      <w:tr w:rsidR="00771A57" w:rsidRPr="00FF50F2" w:rsidTr="00F90F21">
        <w:tc>
          <w:tcPr>
            <w:tcW w:w="1439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Fruit Shape</w:t>
            </w: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gi|350539380|ref|NM_00124746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MUC2578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F50F2">
              <w:rPr>
                <w:rFonts w:ascii="Times New Roman" w:hAnsi="Times New Roman" w:cs="Times New Roman"/>
              </w:rPr>
              <w:t>e</w:t>
            </w:r>
            <w:r w:rsidRPr="00FF50F2">
              <w:rPr>
                <w:rFonts w:ascii="Times New Roman" w:hAnsi="Times New Roman" w:cs="Times New Roman"/>
                <w:vertAlign w:val="superscript"/>
              </w:rPr>
              <w:t>-178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FAS family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1g01024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49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55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1g09101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20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5g00524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892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99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5g01205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50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31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7392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999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35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7g00818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156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7910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304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1g07181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578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67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2g0095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155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w2.</w:t>
            </w: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2g09073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551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Fw3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11494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907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0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Tonneau</w:t>
            </w:r>
            <w:r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77745510|gb|DQ222523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-unknown function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002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Wuschel (LC)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2g08395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 in downstream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</w:rPr>
              <w:t>OVATE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350535934|ref|NM_00124729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DC48BD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565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0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OVATE</w:t>
            </w:r>
            <w:r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1g00780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695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1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1g00781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6723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1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2g07203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322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7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03410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908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12019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4761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43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12079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4033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09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4g08021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5g05522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555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6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7402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728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15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8245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8246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675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60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7g05524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55447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87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6817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62672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26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/>
            <w:shd w:val="clear" w:color="auto" w:fill="FFFFFF" w:themeFill="background1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6934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07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9g01820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9g0820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329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46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761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9834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72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205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695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79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206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378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02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307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30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309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310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1g00667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249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18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1g0687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063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33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OFP4-SL1.00sc02618_4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OFP11-Solyc06g073040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542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07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OFP18-Solyc09g065350-LA1589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16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OFP24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OFP25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rPr>
          <w:trHeight w:val="234"/>
        </w:trPr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OFP31-SL1.00sc03540_201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Premature stop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143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POS1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1g0088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DC48BD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Intr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CCS52A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8008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519B9">
              <w:rPr>
                <w:rFonts w:ascii="Times New Roman" w:hAnsi="Times New Roman" w:cs="Times New Roman"/>
              </w:rPr>
              <w:t xml:space="preserve">eceptor </w:t>
            </w:r>
            <w:r w:rsidRPr="00714229">
              <w:rPr>
                <w:rFonts w:ascii="Times New Roman" w:hAnsi="Times New Roman" w:cs="Times New Roman"/>
                <w:lang w:val="en-GB"/>
              </w:rPr>
              <w:t>activit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8194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93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-IAA17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365818542|gb|JN379444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Transcription factor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762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39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3408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350537692|ref|NM_001246864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 w:val="restart"/>
            <w:vAlign w:val="center"/>
          </w:tcPr>
          <w:p w:rsidR="00771A57" w:rsidRPr="00DC48BD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6402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0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4410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UN</w:t>
            </w:r>
            <w:r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1g08825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476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11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2g07726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296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2g08776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013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591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02611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600_TC03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22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08310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5094_TC03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14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12176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274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06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4g01648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1044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94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4g05005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520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2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4g08121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957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31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5g00713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4112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43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5201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190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35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5345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321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091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6g06643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029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87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0792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673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34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0793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673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19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1428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321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61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6294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1545_TC02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46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8047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937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31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8g08324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96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29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9g00741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688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15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103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9g08256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716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02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0500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515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43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0879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622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olyc10g07924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6402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4410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428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103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38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0g08606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248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10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1g07184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411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24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2g00852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548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57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12g014130.1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156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20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SUN2-Solyc01g009340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4283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400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SUN4-Solyc01g097490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SUN6-SL1.00sc00090_96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704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64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71A57" w:rsidRPr="00FF50F2" w:rsidTr="00F90F21">
        <w:trPr>
          <w:trHeight w:val="172"/>
        </w:trPr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lSUN9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DC48BD">
              <w:rPr>
                <w:rFonts w:ascii="Times New Roman" w:hAnsi="Times New Roman" w:cs="Times New Roman"/>
                <w:color w:val="000000"/>
                <w:lang w:val="en-GB"/>
              </w:rPr>
              <w:t>Transposon insertion-regulatory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No hits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Wee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9g074830.2.1</w:t>
            </w:r>
          </w:p>
        </w:tc>
        <w:tc>
          <w:tcPr>
            <w:tcW w:w="1162" w:type="dxa"/>
            <w:vAlign w:val="center"/>
          </w:tcPr>
          <w:p w:rsidR="00771A57" w:rsidRPr="00FF50F2" w:rsidRDefault="00771A57" w:rsidP="001936B2">
            <w:pPr>
              <w:jc w:val="center"/>
              <w:rPr>
                <w:rFonts w:ascii="Times New Roman" w:hAnsi="Times New Roman" w:cs="Times New Roman"/>
              </w:rPr>
            </w:pPr>
            <w:r w:rsidRPr="00726ED4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Pr="00726E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Kin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637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50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Anthocyanins route</w:t>
            </w: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’5’H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395260|emb|X70824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Hydroxyl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070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5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34039">
              <w:rPr>
                <w:rFonts w:ascii="Times New Roman" w:hAnsi="Times New Roman" w:cs="Times New Roman"/>
              </w:rPr>
              <w:t>cyltransferase-like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307746705|dbj|AB522638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A</w:t>
            </w:r>
            <w:r w:rsidRPr="00D34039">
              <w:rPr>
                <w:rFonts w:ascii="Times New Roman" w:hAnsi="Times New Roman" w:cs="Times New Roman"/>
              </w:rPr>
              <w:t>c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2453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91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GT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65|dbj|AB269922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282FE2">
              <w:rPr>
                <w:rFonts w:ascii="Times New Roman" w:hAnsi="Times New Roman" w:cs="Times New Roman"/>
              </w:rPr>
              <w:t>lu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10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340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S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63|dbj|AB269921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– Anthocyanidin synth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226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R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61|dbj|AB269920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D</w:t>
            </w:r>
            <w:r w:rsidRPr="00B1733E">
              <w:rPr>
                <w:rFonts w:ascii="Times New Roman" w:hAnsi="Times New Roman" w:cs="Times New Roman"/>
              </w:rPr>
              <w:t>ihydroflavonol 4-reduct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01213_TC03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H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59|dbj|AB269919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F</w:t>
            </w:r>
            <w:r w:rsidRPr="00B1733E">
              <w:rPr>
                <w:rFonts w:ascii="Times New Roman" w:hAnsi="Times New Roman" w:cs="Times New Roman"/>
              </w:rPr>
              <w:t>lavanone 3-hydroxyl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1526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32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57|dbj|AB269918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C</w:t>
            </w:r>
            <w:r w:rsidRPr="00B1733E">
              <w:rPr>
                <w:rFonts w:ascii="Times New Roman" w:hAnsi="Times New Roman" w:cs="Times New Roman"/>
              </w:rPr>
              <w:t>halcone isom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473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4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S2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45|dbj|AB269912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C</w:t>
            </w:r>
            <w:r w:rsidRPr="00B1733E">
              <w:rPr>
                <w:rFonts w:ascii="Times New Roman" w:hAnsi="Times New Roman" w:cs="Times New Roman"/>
              </w:rPr>
              <w:t>halcone synth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1744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63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S3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43|dbj|AB269911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C</w:t>
            </w:r>
            <w:r w:rsidRPr="00B1733E">
              <w:rPr>
                <w:rFonts w:ascii="Times New Roman" w:hAnsi="Times New Roman" w:cs="Times New Roman"/>
              </w:rPr>
              <w:t>halcone synth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5143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S1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12806941|dbj|AB269910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C</w:t>
            </w:r>
            <w:r w:rsidRPr="00B1733E">
              <w:rPr>
                <w:rFonts w:ascii="Times New Roman" w:hAnsi="Times New Roman" w:cs="Times New Roman"/>
              </w:rPr>
              <w:t>halcone synth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678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42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34039">
              <w:rPr>
                <w:rFonts w:ascii="Times New Roman" w:hAnsi="Times New Roman" w:cs="Times New Roman"/>
              </w:rPr>
              <w:t>cyltransferase-like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307746707|dbj|AB522639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Zhang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A</w:t>
            </w:r>
            <w:r w:rsidRPr="00D34039">
              <w:rPr>
                <w:rFonts w:ascii="Times New Roman" w:hAnsi="Times New Roman" w:cs="Times New Roman"/>
              </w:rPr>
              <w:t>c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173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771A57" w:rsidRPr="001936B2" w:rsidTr="00F90F21">
        <w:tc>
          <w:tcPr>
            <w:tcW w:w="1439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Chlorogenic acid route</w:t>
            </w: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4CL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GN-U580976 Tomato 200607</w:t>
            </w:r>
          </w:p>
        </w:tc>
        <w:tc>
          <w:tcPr>
            <w:tcW w:w="1162" w:type="dxa"/>
            <w:vAlign w:val="center"/>
          </w:tcPr>
          <w:p w:rsidR="00771A57" w:rsidRPr="001936B2" w:rsidRDefault="001936B2" w:rsidP="001936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6B2">
              <w:rPr>
                <w:rFonts w:ascii="Times New Roman" w:hAnsi="Times New Roman" w:cs="Times New Roman"/>
                <w:lang w:val="en-US"/>
              </w:rPr>
              <w:t xml:space="preserve">Gramazio </w:t>
            </w:r>
            <w:r w:rsidRPr="001936B2">
              <w:rPr>
                <w:rFonts w:ascii="Times New Roman" w:hAnsi="Times New Roman" w:cs="Times New Roman"/>
                <w:i/>
                <w:lang w:val="en-US"/>
              </w:rPr>
              <w:t xml:space="preserve">et al. </w:t>
            </w:r>
            <w:r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964" w:type="dxa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6B2">
              <w:rPr>
                <w:rFonts w:ascii="Times New Roman" w:hAnsi="Times New Roman" w:cs="Times New Roman"/>
                <w:lang w:val="en-US"/>
              </w:rPr>
              <w:t>Gene - 4-Coumarate-CoA lig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SMUC26903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246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771A57" w:rsidRPr="001936B2" w:rsidTr="00F90F21">
        <w:tc>
          <w:tcPr>
            <w:tcW w:w="1439" w:type="dxa"/>
            <w:vMerge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C3H</w:t>
            </w:r>
          </w:p>
        </w:tc>
        <w:tc>
          <w:tcPr>
            <w:tcW w:w="3408" w:type="dxa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Solyc01g096670.2.1</w:t>
            </w:r>
          </w:p>
        </w:tc>
        <w:tc>
          <w:tcPr>
            <w:tcW w:w="1162" w:type="dxa"/>
            <w:vAlign w:val="center"/>
          </w:tcPr>
          <w:p w:rsidR="00771A57" w:rsidRPr="001936B2" w:rsidRDefault="001936B2" w:rsidP="001936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6B2">
              <w:rPr>
                <w:rFonts w:ascii="Times New Roman" w:hAnsi="Times New Roman" w:cs="Times New Roman"/>
                <w:lang w:val="en-US"/>
              </w:rPr>
              <w:t xml:space="preserve">Gramazio </w:t>
            </w:r>
            <w:r w:rsidRPr="001936B2">
              <w:rPr>
                <w:rFonts w:ascii="Times New Roman" w:hAnsi="Times New Roman" w:cs="Times New Roman"/>
                <w:i/>
                <w:lang w:val="en-US"/>
              </w:rPr>
              <w:t xml:space="preserve">et al. </w:t>
            </w:r>
            <w:r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964" w:type="dxa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Cytochrome P450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SMUC23464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252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936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1936B2" w:rsidRDefault="00771A57" w:rsidP="00771A5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HTC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3g117600.2.1</w:t>
            </w:r>
          </w:p>
        </w:tc>
        <w:tc>
          <w:tcPr>
            <w:tcW w:w="1162" w:type="dxa"/>
            <w:vAlign w:val="center"/>
          </w:tcPr>
          <w:p w:rsidR="00771A57" w:rsidRPr="00FF50F2" w:rsidRDefault="001936B2" w:rsidP="001936B2">
            <w:pPr>
              <w:jc w:val="center"/>
              <w:rPr>
                <w:rFonts w:ascii="Times New Roman" w:hAnsi="Times New Roman" w:cs="Times New Roman"/>
              </w:rPr>
            </w:pPr>
            <w:r w:rsidRPr="001936B2">
              <w:rPr>
                <w:rFonts w:ascii="Times New Roman" w:hAnsi="Times New Roman" w:cs="Times New Roman"/>
                <w:lang w:val="en-US"/>
              </w:rPr>
              <w:t xml:space="preserve">Gramazio </w:t>
            </w:r>
            <w:r w:rsidRPr="001936B2">
              <w:rPr>
                <w:rFonts w:ascii="Times New Roman" w:hAnsi="Times New Roman" w:cs="Times New Roman"/>
                <w:i/>
                <w:lang w:val="en-US"/>
              </w:rPr>
              <w:t xml:space="preserve">et al. </w:t>
            </w:r>
            <w:r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3340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064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HQT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olyc07g005760.2.1</w:t>
            </w:r>
          </w:p>
        </w:tc>
        <w:tc>
          <w:tcPr>
            <w:tcW w:w="1162" w:type="dxa"/>
            <w:vAlign w:val="center"/>
          </w:tcPr>
          <w:p w:rsidR="00771A57" w:rsidRPr="00FF50F2" w:rsidRDefault="001936B2" w:rsidP="001936B2">
            <w:pPr>
              <w:jc w:val="center"/>
              <w:rPr>
                <w:rFonts w:ascii="Times New Roman" w:hAnsi="Times New Roman" w:cs="Times New Roman"/>
              </w:rPr>
            </w:pPr>
            <w:r w:rsidRPr="001936B2">
              <w:rPr>
                <w:rFonts w:ascii="Times New Roman" w:hAnsi="Times New Roman" w:cs="Times New Roman"/>
                <w:lang w:val="en-US"/>
              </w:rPr>
              <w:t xml:space="preserve">Gramazio </w:t>
            </w:r>
            <w:r w:rsidRPr="001936B2">
              <w:rPr>
                <w:rFonts w:ascii="Times New Roman" w:hAnsi="Times New Roman" w:cs="Times New Roman"/>
                <w:i/>
                <w:lang w:val="en-US"/>
              </w:rPr>
              <w:t xml:space="preserve">et al. </w:t>
            </w:r>
            <w:r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9657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70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71A57" w:rsidRPr="00FF50F2" w:rsidTr="00F90F21">
        <w:tc>
          <w:tcPr>
            <w:tcW w:w="1439" w:type="dxa"/>
            <w:vMerge w:val="restart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Saponines route</w:t>
            </w: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52912">
              <w:rPr>
                <w:rFonts w:ascii="Times New Roman" w:hAnsi="Times New Roman" w:cs="Times New Roman"/>
              </w:rPr>
              <w:t>gp#1-1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75|dbj|AB182375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A913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75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52912">
              <w:rPr>
                <w:rFonts w:ascii="Times New Roman" w:hAnsi="Times New Roman" w:cs="Times New Roman"/>
              </w:rPr>
              <w:t>gp#1-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77|dbj|AB182376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75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0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42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1936B2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t#1-53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79|dbj|AB182377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9980_TC03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52912">
              <w:rPr>
                <w:rFonts w:ascii="Times New Roman" w:hAnsi="Times New Roman" w:cs="Times New Roman"/>
              </w:rPr>
              <w:t>tt21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81|dbj|AB182378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656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t1-1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83|dbj|AB182379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998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57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63BD0">
              <w:rPr>
                <w:rFonts w:ascii="Times New Roman" w:hAnsi="Times New Roman" w:cs="Times New Roman"/>
              </w:rPr>
              <w:t>tt#5-30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85|dbj|AB182380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9980_TC03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61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363BD0">
              <w:rPr>
                <w:rFonts w:ascii="Times New Roman" w:hAnsi="Times New Roman" w:cs="Times New Roman"/>
              </w:rPr>
              <w:t>Sa#6-15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87|dbj|AB182381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75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65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363BD0">
              <w:rPr>
                <w:rFonts w:ascii="Times New Roman" w:hAnsi="Times New Roman" w:cs="Times New Roman"/>
              </w:rPr>
              <w:t>Sk#7-4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89|dbj|AB182382.1|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168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9D767D">
              <w:rPr>
                <w:rFonts w:ascii="Times New Roman" w:hAnsi="Times New Roman" w:cs="Times New Roman"/>
              </w:rPr>
              <w:t>Sk#7-4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91|dbj|AB182383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6561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9D767D">
              <w:rPr>
                <w:rFonts w:ascii="Times New Roman" w:hAnsi="Times New Roman" w:cs="Times New Roman"/>
              </w:rPr>
              <w:t>Sk#7-5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93|dbj|AB182384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75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e</w:t>
            </w:r>
            <w:r w:rsidRPr="00FF50F2">
              <w:rPr>
                <w:rFonts w:ascii="Times New Roman" w:hAnsi="Times New Roman" w:cs="Times New Roman"/>
                <w:color w:val="000000"/>
                <w:vertAlign w:val="superscript"/>
              </w:rPr>
              <w:t>-158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9D767D">
              <w:rPr>
                <w:rFonts w:ascii="Times New Roman" w:hAnsi="Times New Roman" w:cs="Times New Roman"/>
              </w:rPr>
              <w:t>SaGT4A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95|dbj|AB182385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75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9D767D">
              <w:rPr>
                <w:rFonts w:ascii="Times New Roman" w:hAnsi="Times New Roman" w:cs="Times New Roman"/>
              </w:rPr>
              <w:t>SaGT4R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97|dbj|AB182386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8755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837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EF5206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bookmarkStart w:id="0" w:name="_GoBack"/>
            <w:bookmarkEnd w:id="0"/>
          </w:p>
        </w:tc>
      </w:tr>
      <w:tr w:rsidR="00771A57" w:rsidRPr="00FF50F2" w:rsidTr="00F90F21">
        <w:tc>
          <w:tcPr>
            <w:tcW w:w="1439" w:type="dxa"/>
            <w:vMerge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9D767D">
              <w:rPr>
                <w:rFonts w:ascii="Times New Roman" w:hAnsi="Times New Roman" w:cs="Times New Roman"/>
              </w:rPr>
              <w:t>SaGT6</w:t>
            </w:r>
          </w:p>
        </w:tc>
        <w:tc>
          <w:tcPr>
            <w:tcW w:w="3408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58430499|dbj|AB182387.1</w:t>
            </w:r>
          </w:p>
        </w:tc>
        <w:tc>
          <w:tcPr>
            <w:tcW w:w="1162" w:type="dxa"/>
            <w:vAlign w:val="bottom"/>
          </w:tcPr>
          <w:p w:rsidR="00771A57" w:rsidRPr="00726ED4" w:rsidRDefault="00771A57" w:rsidP="001936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6ED4">
              <w:rPr>
                <w:rFonts w:ascii="Times New Roman" w:hAnsi="Times New Roman" w:cs="Times New Roman"/>
                <w:color w:val="000000"/>
              </w:rPr>
              <w:t xml:space="preserve">Kohara 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726ED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726ED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964" w:type="dxa"/>
            <w:vAlign w:val="center"/>
          </w:tcPr>
          <w:p w:rsidR="00771A57" w:rsidRPr="00FF50F2" w:rsidRDefault="00A91309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- G</w:t>
            </w:r>
            <w:r w:rsidRPr="00A91309">
              <w:rPr>
                <w:rFonts w:ascii="Times New Roman" w:hAnsi="Times New Roman" w:cs="Times New Roman"/>
              </w:rPr>
              <w:t>lycosyltransfer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27169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618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71A57" w:rsidRPr="00FF50F2" w:rsidTr="00F90F21">
        <w:tc>
          <w:tcPr>
            <w:tcW w:w="1439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ucrose accumulator</w:t>
            </w:r>
          </w:p>
        </w:tc>
        <w:tc>
          <w:tcPr>
            <w:tcW w:w="1670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 w:rsidRPr="00FF50F2">
              <w:rPr>
                <w:rFonts w:ascii="Times New Roman" w:hAnsi="Times New Roman" w:cs="Times New Roman"/>
              </w:rPr>
              <w:t>TIV1</w:t>
            </w:r>
          </w:p>
        </w:tc>
        <w:tc>
          <w:tcPr>
            <w:tcW w:w="3408" w:type="dxa"/>
            <w:vAlign w:val="center"/>
          </w:tcPr>
          <w:p w:rsidR="00771A57" w:rsidRPr="00261B85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gi|170361|gb|M81081.1</w:t>
            </w:r>
          </w:p>
        </w:tc>
        <w:tc>
          <w:tcPr>
            <w:tcW w:w="1162" w:type="dxa"/>
            <w:vAlign w:val="center"/>
          </w:tcPr>
          <w:p w:rsidR="00771A57" w:rsidRPr="00FF50F2" w:rsidRDefault="00A91309" w:rsidP="001936B2">
            <w:pPr>
              <w:jc w:val="center"/>
              <w:rPr>
                <w:rFonts w:ascii="Times New Roman" w:hAnsi="Times New Roman" w:cs="Times New Roman"/>
              </w:rPr>
            </w:pPr>
            <w:r w:rsidRPr="00A91309">
              <w:rPr>
                <w:rFonts w:ascii="Times New Roman" w:hAnsi="Times New Roman" w:cs="Times New Roman"/>
              </w:rPr>
              <w:t>Klan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964" w:type="dxa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– Acid invertase</w:t>
            </w:r>
          </w:p>
        </w:tc>
        <w:tc>
          <w:tcPr>
            <w:tcW w:w="2018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SMUC10010_TC01</w:t>
            </w:r>
          </w:p>
        </w:tc>
        <w:tc>
          <w:tcPr>
            <w:tcW w:w="724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769</w:t>
            </w:r>
          </w:p>
        </w:tc>
        <w:tc>
          <w:tcPr>
            <w:tcW w:w="701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DEEAF6" w:themeFill="accent1" w:themeFillTint="33"/>
            <w:vAlign w:val="center"/>
          </w:tcPr>
          <w:p w:rsidR="00771A57" w:rsidRPr="00FF50F2" w:rsidRDefault="00771A57" w:rsidP="00771A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0F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</w:tbl>
    <w:p w:rsidR="007F424F" w:rsidRDefault="007F424F"/>
    <w:sectPr w:rsidR="007F424F" w:rsidSect="00FE34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BDE" w:rsidRDefault="009A5BDE" w:rsidP="00A91309">
      <w:pPr>
        <w:spacing w:after="0" w:line="240" w:lineRule="auto"/>
      </w:pPr>
      <w:r>
        <w:separator/>
      </w:r>
    </w:p>
  </w:endnote>
  <w:endnote w:type="continuationSeparator" w:id="0">
    <w:p w:rsidR="009A5BDE" w:rsidRDefault="009A5BDE" w:rsidP="00A91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BDE" w:rsidRDefault="009A5BDE" w:rsidP="00A91309">
      <w:pPr>
        <w:spacing w:after="0" w:line="240" w:lineRule="auto"/>
      </w:pPr>
      <w:r>
        <w:separator/>
      </w:r>
    </w:p>
  </w:footnote>
  <w:footnote w:type="continuationSeparator" w:id="0">
    <w:p w:rsidR="009A5BDE" w:rsidRDefault="009A5BDE" w:rsidP="00A913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45A"/>
    <w:rsid w:val="00100C7B"/>
    <w:rsid w:val="00132940"/>
    <w:rsid w:val="00152912"/>
    <w:rsid w:val="001936B2"/>
    <w:rsid w:val="001B6924"/>
    <w:rsid w:val="00261B85"/>
    <w:rsid w:val="00261FA5"/>
    <w:rsid w:val="00282FE2"/>
    <w:rsid w:val="00363BD0"/>
    <w:rsid w:val="003F180A"/>
    <w:rsid w:val="004744C6"/>
    <w:rsid w:val="00512953"/>
    <w:rsid w:val="005A14FD"/>
    <w:rsid w:val="005A41C6"/>
    <w:rsid w:val="006B5761"/>
    <w:rsid w:val="00714229"/>
    <w:rsid w:val="00726ED4"/>
    <w:rsid w:val="00771A57"/>
    <w:rsid w:val="00791AEE"/>
    <w:rsid w:val="007D1024"/>
    <w:rsid w:val="007F424F"/>
    <w:rsid w:val="008605A4"/>
    <w:rsid w:val="00872F00"/>
    <w:rsid w:val="00935196"/>
    <w:rsid w:val="009519B9"/>
    <w:rsid w:val="009A5BDE"/>
    <w:rsid w:val="009D767D"/>
    <w:rsid w:val="00A91309"/>
    <w:rsid w:val="00B10CBD"/>
    <w:rsid w:val="00B1733E"/>
    <w:rsid w:val="00D34039"/>
    <w:rsid w:val="00DC48BD"/>
    <w:rsid w:val="00E502E2"/>
    <w:rsid w:val="00E63FCE"/>
    <w:rsid w:val="00ED0E1D"/>
    <w:rsid w:val="00EF4B3C"/>
    <w:rsid w:val="00EF5206"/>
    <w:rsid w:val="00F05036"/>
    <w:rsid w:val="00F40DF2"/>
    <w:rsid w:val="00F90F21"/>
    <w:rsid w:val="00FE345A"/>
    <w:rsid w:val="00FF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62379EC-EA9E-4F81-98B2-D8987892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E3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3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45A"/>
    <w:rPr>
      <w:rFonts w:ascii="Segoe UI" w:hAnsi="Segoe UI" w:cs="Segoe UI"/>
      <w:sz w:val="18"/>
      <w:szCs w:val="18"/>
    </w:rPr>
  </w:style>
  <w:style w:type="character" w:customStyle="1" w:styleId="watch-title">
    <w:name w:val="watch-title"/>
    <w:basedOn w:val="Fuentedeprrafopredeter"/>
    <w:rsid w:val="00F90F21"/>
  </w:style>
  <w:style w:type="paragraph" w:styleId="Encabezado">
    <w:name w:val="header"/>
    <w:basedOn w:val="Normal"/>
    <w:link w:val="EncabezadoCar"/>
    <w:uiPriority w:val="99"/>
    <w:unhideWhenUsed/>
    <w:rsid w:val="00A913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1309"/>
  </w:style>
  <w:style w:type="paragraph" w:styleId="Piedepgina">
    <w:name w:val="footer"/>
    <w:basedOn w:val="Normal"/>
    <w:link w:val="PiedepginaCar"/>
    <w:uiPriority w:val="99"/>
    <w:unhideWhenUsed/>
    <w:rsid w:val="00A913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1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1693</Words>
  <Characters>9314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Herraiz Garcia</dc:creator>
  <cp:keywords/>
  <dc:description/>
  <cp:lastModifiedBy>Francisco Javier Herraiz Garcia</cp:lastModifiedBy>
  <cp:revision>4</cp:revision>
  <dcterms:created xsi:type="dcterms:W3CDTF">2015-07-09T14:48:00Z</dcterms:created>
  <dcterms:modified xsi:type="dcterms:W3CDTF">2015-07-09T15:57:00Z</dcterms:modified>
</cp:coreProperties>
</file>